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84" w:beforeLines="20" w:after="240" w:line="480" w:lineRule="auto"/>
        <w:outlineLvl w:val="0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legends</w:t>
      </w:r>
    </w:p>
    <w:p>
      <w:pPr>
        <w:spacing w:before="84" w:beforeLines="20" w:after="240" w:line="480" w:lineRule="auto"/>
        <w:outlineLvl w:val="0"/>
        <w:rPr>
          <w:rFonts w:hint="eastAsia" w:ascii="Times New Roman" w:hAnsi="Times New Roman" w:cs="Times New Roman"/>
          <w:sz w:val="26"/>
          <w:szCs w:val="26"/>
          <w:lang w:val="en-US" w:eastAsia="zh-CN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6"/>
          <w:szCs w:val="26"/>
          <w:lang w:val="en-US" w:eastAsia="zh-CN"/>
        </w:rPr>
        <w:t xml:space="preserve">figure </w:t>
      </w:r>
      <w:r>
        <w:rPr>
          <w:rFonts w:ascii="Times New Roman" w:hAnsi="Times New Roman" w:cs="Times New Roman"/>
          <w:b/>
          <w:sz w:val="26"/>
          <w:szCs w:val="26"/>
        </w:rPr>
        <w:t>1.</w:t>
      </w:r>
      <w:r>
        <w:rPr>
          <w:rFonts w:hint="eastAsia" w:ascii="Times New Roman" w:hAnsi="Times New Roman" w:eastAsia="宋体" w:cs="Times New Roman"/>
          <w:b/>
          <w:sz w:val="26"/>
          <w:szCs w:val="26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6"/>
          <w:szCs w:val="26"/>
        </w:rPr>
        <w:t>Sensitivity test of PCR</w:t>
      </w:r>
      <w:r>
        <w:rPr>
          <w:rFonts w:hint="eastAsia" w:ascii="Times New Roman" w:hAnsi="Times New Roman" w:cs="Times New Roman"/>
          <w:b/>
          <w:sz w:val="26"/>
          <w:szCs w:val="26"/>
          <w:lang w:val="en-US" w:eastAsia="zh-CN"/>
        </w:rPr>
        <w:t xml:space="preserve">. </w:t>
      </w:r>
      <w:r>
        <w:rPr>
          <w:rFonts w:ascii="Times New Roman" w:hAnsi="Times New Roman" w:cs="Times New Roman"/>
          <w:sz w:val="26"/>
          <w:szCs w:val="26"/>
        </w:rPr>
        <w:t xml:space="preserve">PCR reactions were performed on 6 kinds of HPV type plasmids (HPV1, HPV2, HPV3, HPV4, HPV27 and HPV 57) 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with </w:t>
      </w:r>
      <w:r>
        <w:rPr>
          <w:rFonts w:ascii="Times New Roman" w:hAnsi="Times New Roman" w:cs="Times New Roman"/>
          <w:sz w:val="26"/>
          <w:szCs w:val="26"/>
        </w:rPr>
        <w:t xml:space="preserve">universal HPV primers. 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(A) </w:t>
      </w:r>
      <w:r>
        <w:rPr>
          <w:rFonts w:ascii="Times New Roman" w:hAnsi="Times New Roman" w:cs="Times New Roman"/>
          <w:sz w:val="26"/>
          <w:szCs w:val="26"/>
        </w:rPr>
        <w:t>10</w:t>
      </w:r>
      <w:r>
        <w:rPr>
          <w:rFonts w:ascii="Times New Roman" w:hAnsi="Times New Roman" w:cs="Times New Roman"/>
          <w:sz w:val="26"/>
          <w:szCs w:val="26"/>
          <w:vertAlign w:val="superscript"/>
        </w:rPr>
        <w:t>8</w:t>
      </w:r>
      <w:r>
        <w:rPr>
          <w:rFonts w:ascii="Times New Roman" w:hAnsi="Times New Roman" w:cs="Times New Roman"/>
          <w:sz w:val="26"/>
          <w:szCs w:val="26"/>
        </w:rPr>
        <w:t xml:space="preserve"> copies/μl, (B) 10</w:t>
      </w:r>
      <w:r>
        <w:rPr>
          <w:rFonts w:ascii="Times New Roman" w:hAnsi="Times New Roman" w:cs="Times New Roman"/>
          <w:sz w:val="26"/>
          <w:szCs w:val="26"/>
          <w:vertAlign w:val="superscript"/>
        </w:rPr>
        <w:t>7</w:t>
      </w:r>
      <w:r>
        <w:rPr>
          <w:rFonts w:ascii="Times New Roman" w:hAnsi="Times New Roman" w:cs="Times New Roman"/>
          <w:sz w:val="26"/>
          <w:szCs w:val="26"/>
        </w:rPr>
        <w:t xml:space="preserve"> copies/μl and (C) 10</w:t>
      </w:r>
      <w:r>
        <w:rPr>
          <w:rFonts w:ascii="Times New Roman" w:hAnsi="Times New Roman" w:cs="Times New Roman"/>
          <w:sz w:val="26"/>
          <w:szCs w:val="26"/>
          <w:vertAlign w:val="superscript"/>
        </w:rPr>
        <w:t>6</w:t>
      </w:r>
      <w:r>
        <w:rPr>
          <w:rFonts w:ascii="Times New Roman" w:hAnsi="Times New Roman" w:cs="Times New Roman"/>
          <w:sz w:val="26"/>
          <w:szCs w:val="26"/>
        </w:rPr>
        <w:t xml:space="preserve"> copies/μl plasmid concentratio</w:t>
      </w:r>
      <w:bookmarkStart w:id="0" w:name="_GoBack"/>
      <w:bookmarkEnd w:id="0"/>
      <w:r>
        <w:rPr>
          <w:rFonts w:ascii="Times New Roman" w:hAnsi="Times New Roman" w:cs="Times New Roman"/>
          <w:sz w:val="26"/>
          <w:szCs w:val="26"/>
        </w:rPr>
        <w:t xml:space="preserve">ns were selected for three PCR tests. </w:t>
      </w:r>
    </w:p>
    <w:p>
      <w:pPr>
        <w:rPr>
          <w:rFonts w:hint="eastAsia" w:ascii="Times New Roman" w:hAnsi="Times New Roman" w:eastAsia="宋体" w:cs="Times New Roman"/>
          <w:b/>
          <w:sz w:val="26"/>
          <w:szCs w:val="26"/>
          <w:lang w:val="en-US" w:eastAsia="zh-CN"/>
        </w:rPr>
      </w:pPr>
      <w:r>
        <w:rPr>
          <w:rFonts w:ascii="Times New Roman" w:hAnsi="Times New Roman" w:cs="Times New Roman"/>
          <w:b/>
          <w:sz w:val="26"/>
          <w:szCs w:val="26"/>
        </w:rPr>
        <w:t>Suppleme</w:t>
      </w:r>
      <w:r>
        <w:rPr>
          <w:rFonts w:hint="eastAsia" w:ascii="Times New Roman" w:hAnsi="Times New Roman" w:eastAsia="宋体" w:cs="Times New Roman"/>
          <w:b/>
          <w:sz w:val="26"/>
          <w:szCs w:val="26"/>
          <w:lang w:val="en-US" w:eastAsia="zh-CN"/>
        </w:rPr>
        <w:t xml:space="preserve">ntary figure </w:t>
      </w:r>
      <w:r>
        <w:rPr>
          <w:rFonts w:ascii="Times New Roman" w:hAnsi="Times New Roman" w:cs="Times New Roman"/>
          <w:b/>
          <w:sz w:val="26"/>
          <w:szCs w:val="26"/>
        </w:rPr>
        <w:t>1.</w:t>
      </w:r>
      <w:r>
        <w:rPr>
          <w:rFonts w:hint="eastAsia" w:ascii="Times New Roman" w:hAnsi="Times New Roman" w:eastAsia="宋体" w:cs="Times New Roman"/>
          <w:b/>
          <w:sz w:val="26"/>
          <w:szCs w:val="26"/>
          <w:lang w:val="en-US" w:eastAsia="zh-CN"/>
        </w:rPr>
        <w:t xml:space="preserve"> Sensitivity test of PCR.</w:t>
      </w:r>
    </w:p>
    <w:p>
      <w:pPr>
        <w:pStyle w:val="6"/>
        <w:spacing w:before="211" w:line="240" w:lineRule="auto"/>
        <w:ind w:firstLine="0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hint="eastAsia" w:eastAsia="宋体"/>
          <w:b/>
          <w:sz w:val="26"/>
          <w:szCs w:val="26"/>
          <w:lang w:eastAsia="zh-CN"/>
        </w:rPr>
        <w:drawing>
          <wp:inline distT="0" distB="0" distL="114300" distR="114300">
            <wp:extent cx="5269865" cy="1258570"/>
            <wp:effectExtent l="0" t="0" r="6985" b="17780"/>
            <wp:docPr id="4" name="图片 4" descr="figure 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x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25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EC6"/>
    <w:rsid w:val="0002595D"/>
    <w:rsid w:val="000702EA"/>
    <w:rsid w:val="00085E98"/>
    <w:rsid w:val="000B792A"/>
    <w:rsid w:val="00150A74"/>
    <w:rsid w:val="00177AA3"/>
    <w:rsid w:val="001D2119"/>
    <w:rsid w:val="001E376E"/>
    <w:rsid w:val="00261535"/>
    <w:rsid w:val="002A11A6"/>
    <w:rsid w:val="003318C8"/>
    <w:rsid w:val="003D713D"/>
    <w:rsid w:val="00430791"/>
    <w:rsid w:val="0043400D"/>
    <w:rsid w:val="00440086"/>
    <w:rsid w:val="004554E1"/>
    <w:rsid w:val="004825DB"/>
    <w:rsid w:val="0048514A"/>
    <w:rsid w:val="00486E2D"/>
    <w:rsid w:val="00491FB4"/>
    <w:rsid w:val="004A57A7"/>
    <w:rsid w:val="005515A9"/>
    <w:rsid w:val="0057078A"/>
    <w:rsid w:val="005A111D"/>
    <w:rsid w:val="005A63E0"/>
    <w:rsid w:val="005E2FEB"/>
    <w:rsid w:val="00625B83"/>
    <w:rsid w:val="00636669"/>
    <w:rsid w:val="00697AA5"/>
    <w:rsid w:val="006B2A34"/>
    <w:rsid w:val="006B3372"/>
    <w:rsid w:val="007337AA"/>
    <w:rsid w:val="0074670E"/>
    <w:rsid w:val="00791270"/>
    <w:rsid w:val="007B2BE3"/>
    <w:rsid w:val="00853159"/>
    <w:rsid w:val="008B305B"/>
    <w:rsid w:val="008B3135"/>
    <w:rsid w:val="008E09F6"/>
    <w:rsid w:val="00971CD3"/>
    <w:rsid w:val="00984B12"/>
    <w:rsid w:val="009A7CA4"/>
    <w:rsid w:val="009B7903"/>
    <w:rsid w:val="009D273D"/>
    <w:rsid w:val="00A374F6"/>
    <w:rsid w:val="00A75955"/>
    <w:rsid w:val="00AA0B46"/>
    <w:rsid w:val="00AB16AE"/>
    <w:rsid w:val="00B337D4"/>
    <w:rsid w:val="00B60EC6"/>
    <w:rsid w:val="00B64C2E"/>
    <w:rsid w:val="00BA10A3"/>
    <w:rsid w:val="00C453CB"/>
    <w:rsid w:val="00C7535E"/>
    <w:rsid w:val="00C80F4F"/>
    <w:rsid w:val="00CB4F03"/>
    <w:rsid w:val="00CC6099"/>
    <w:rsid w:val="00CE435E"/>
    <w:rsid w:val="00D36D0D"/>
    <w:rsid w:val="00D7207A"/>
    <w:rsid w:val="00D746AB"/>
    <w:rsid w:val="00D901A3"/>
    <w:rsid w:val="00DB2748"/>
    <w:rsid w:val="00DB334C"/>
    <w:rsid w:val="00DC0B63"/>
    <w:rsid w:val="00DC1840"/>
    <w:rsid w:val="00DE16B0"/>
    <w:rsid w:val="00DF7CA8"/>
    <w:rsid w:val="00E27CF3"/>
    <w:rsid w:val="00E455BB"/>
    <w:rsid w:val="00E54116"/>
    <w:rsid w:val="00E61988"/>
    <w:rsid w:val="00E86419"/>
    <w:rsid w:val="00EA2A14"/>
    <w:rsid w:val="00EA5242"/>
    <w:rsid w:val="00ED3927"/>
    <w:rsid w:val="00EF4BFA"/>
    <w:rsid w:val="00F33031"/>
    <w:rsid w:val="00F437C4"/>
    <w:rsid w:val="00F54CA0"/>
    <w:rsid w:val="00F7373A"/>
    <w:rsid w:val="00F92446"/>
    <w:rsid w:val="00FC3B7B"/>
    <w:rsid w:val="00FF1D92"/>
    <w:rsid w:val="00FF70FC"/>
    <w:rsid w:val="0FD64703"/>
    <w:rsid w:val="178C3169"/>
    <w:rsid w:val="1D0445AC"/>
    <w:rsid w:val="2FDB473C"/>
    <w:rsid w:val="426916DC"/>
    <w:rsid w:val="777919AB"/>
    <w:rsid w:val="79F0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rFonts w:ascii="宋体" w:eastAsia="宋体"/>
      <w:sz w:val="26"/>
      <w:szCs w:val="26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3"/>
    <w:basedOn w:val="1"/>
    <w:link w:val="7"/>
    <w:qFormat/>
    <w:uiPriority w:val="0"/>
    <w:pPr>
      <w:spacing w:beforeLines="50" w:after="240" w:line="440" w:lineRule="exact"/>
      <w:ind w:firstLine="493"/>
      <w:jc w:val="center"/>
      <w:outlineLvl w:val="0"/>
    </w:pPr>
    <w:rPr>
      <w:rFonts w:ascii="Times New Roman" w:hAnsi="宋体" w:eastAsia="宋体" w:cs="Times New Roman"/>
      <w:kern w:val="0"/>
      <w:sz w:val="21"/>
      <w:szCs w:val="21"/>
    </w:rPr>
  </w:style>
  <w:style w:type="character" w:customStyle="1" w:styleId="7">
    <w:name w:val="样式3 Char"/>
    <w:basedOn w:val="5"/>
    <w:link w:val="6"/>
    <w:qFormat/>
    <w:uiPriority w:val="0"/>
    <w:rPr>
      <w:rFonts w:ascii="Times New Roman" w:hAnsi="宋体" w:eastAsia="宋体" w:cs="Times New Roman"/>
      <w:kern w:val="0"/>
      <w:sz w:val="21"/>
      <w:szCs w:val="21"/>
    </w:rPr>
  </w:style>
  <w:style w:type="table" w:customStyle="1" w:styleId="8">
    <w:name w:val="Plain Table 2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9">
    <w:name w:val="批注框文本 字符"/>
    <w:basedOn w:val="5"/>
    <w:link w:val="2"/>
    <w:semiHidden/>
    <w:qFormat/>
    <w:uiPriority w:val="99"/>
    <w:rPr>
      <w:rFonts w:ascii="宋体" w:eastAsia="宋体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1339</Words>
  <Characters>7634</Characters>
  <Lines>63</Lines>
  <Paragraphs>17</Paragraphs>
  <TotalTime>6</TotalTime>
  <ScaleCrop>false</ScaleCrop>
  <LinksUpToDate>false</LinksUpToDate>
  <CharactersWithSpaces>8956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08:46:00Z</dcterms:created>
  <dc:creator>Ge,Ge</dc:creator>
  <cp:lastModifiedBy>Yining Wang</cp:lastModifiedBy>
  <dcterms:modified xsi:type="dcterms:W3CDTF">2020-06-19T05:56:0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